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2400A" w14:textId="539641A1" w:rsidR="00BB55F0" w:rsidRDefault="00547D3B">
      <w:pPr>
        <w:pStyle w:val="Heading2"/>
        <w:spacing w:before="200" w:after="0" w:line="36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S</w:t>
      </w:r>
      <w:r w:rsidR="00C1107F">
        <w:rPr>
          <w:rFonts w:ascii="Times New Roman" w:eastAsia="Times New Roman" w:hAnsi="Times New Roman" w:cs="Times New Roman"/>
          <w:b/>
          <w:sz w:val="28"/>
          <w:szCs w:val="28"/>
        </w:rPr>
        <w:t>5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 Table</w:t>
      </w:r>
    </w:p>
    <w:p w14:paraId="03FFAA1C" w14:textId="05DBDDB0" w:rsidR="00BB55F0" w:rsidRDefault="0045277F">
      <w:pPr>
        <w:spacing w:before="180" w:after="18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C2277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C1107F"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Pr="00EC227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able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CImag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Journal Rank and H-index by transparency practices for reviews.</w:t>
      </w:r>
    </w:p>
    <w:tbl>
      <w:tblPr>
        <w:tblStyle w:val="a"/>
        <w:tblW w:w="9600" w:type="dxa"/>
        <w:tblInd w:w="-108" w:type="dxa"/>
        <w:tblLayout w:type="fixed"/>
        <w:tblLook w:val="0020" w:firstRow="1" w:lastRow="0" w:firstColumn="0" w:lastColumn="0" w:noHBand="0" w:noVBand="0"/>
      </w:tblPr>
      <w:tblGrid>
        <w:gridCol w:w="1725"/>
        <w:gridCol w:w="1365"/>
        <w:gridCol w:w="1200"/>
        <w:gridCol w:w="1125"/>
        <w:gridCol w:w="1470"/>
        <w:gridCol w:w="1560"/>
        <w:gridCol w:w="1155"/>
      </w:tblGrid>
      <w:tr w:rsidR="00BB55F0" w14:paraId="4127749B" w14:textId="77777777" w:rsidTr="00BB55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725" w:type="dxa"/>
            <w:tcBorders>
              <w:top w:val="single" w:sz="8" w:space="0" w:color="000000"/>
            </w:tcBorders>
          </w:tcPr>
          <w:p w14:paraId="022DABFF" w14:textId="77777777" w:rsidR="00BB55F0" w:rsidRDefault="00000000">
            <w:pPr>
              <w:spacing w:before="36" w:after="36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surement</w:t>
            </w:r>
          </w:p>
        </w:tc>
        <w:tc>
          <w:tcPr>
            <w:tcW w:w="3690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2D2C157A" w14:textId="77777777" w:rsidR="00BB55F0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CImag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Journal Rank (SJR)</w:t>
            </w:r>
          </w:p>
        </w:tc>
        <w:tc>
          <w:tcPr>
            <w:tcW w:w="4185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 w14:paraId="0F40B9E0" w14:textId="77777777" w:rsidR="00BB55F0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Journal H-index</w:t>
            </w:r>
          </w:p>
        </w:tc>
      </w:tr>
      <w:tr w:rsidR="00BB55F0" w14:paraId="7A4483B8" w14:textId="77777777" w:rsidTr="00BB55F0">
        <w:trPr>
          <w:trHeight w:val="309"/>
        </w:trPr>
        <w:tc>
          <w:tcPr>
            <w:tcW w:w="1725" w:type="dxa"/>
          </w:tcPr>
          <w:p w14:paraId="21B13AEC" w14:textId="77777777" w:rsidR="00BB55F0" w:rsidRDefault="00BB55F0">
            <w:pPr>
              <w:spacing w:before="36" w:after="36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65" w:type="dxa"/>
            <w:gridSpan w:val="2"/>
            <w:tcBorders>
              <w:top w:val="single" w:sz="8" w:space="0" w:color="000000"/>
            </w:tcBorders>
          </w:tcPr>
          <w:p w14:paraId="272E36B1" w14:textId="77777777" w:rsidR="00BB55F0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125" w:type="dxa"/>
            <w:tcBorders>
              <w:top w:val="single" w:sz="8" w:space="0" w:color="000000"/>
            </w:tcBorders>
          </w:tcPr>
          <w:p w14:paraId="32F4FEAA" w14:textId="77777777" w:rsidR="00BB55F0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3030" w:type="dxa"/>
            <w:gridSpan w:val="2"/>
            <w:tcBorders>
              <w:top w:val="single" w:sz="8" w:space="0" w:color="000000"/>
            </w:tcBorders>
          </w:tcPr>
          <w:p w14:paraId="7BDA9BD7" w14:textId="77777777" w:rsidR="00BB55F0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155" w:type="dxa"/>
            <w:tcBorders>
              <w:top w:val="single" w:sz="8" w:space="0" w:color="000000"/>
            </w:tcBorders>
          </w:tcPr>
          <w:p w14:paraId="0C999061" w14:textId="77777777" w:rsidR="00BB55F0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BB55F0" w14:paraId="491E7415" w14:textId="77777777" w:rsidTr="00BB55F0">
        <w:tc>
          <w:tcPr>
            <w:tcW w:w="1725" w:type="dxa"/>
            <w:tcBorders>
              <w:bottom w:val="single" w:sz="8" w:space="0" w:color="000000"/>
            </w:tcBorders>
          </w:tcPr>
          <w:p w14:paraId="317E29AC" w14:textId="77777777" w:rsidR="00BB55F0" w:rsidRDefault="00BB55F0">
            <w:pPr>
              <w:spacing w:before="36" w:after="36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tcBorders>
              <w:bottom w:val="single" w:sz="8" w:space="0" w:color="000000"/>
            </w:tcBorders>
          </w:tcPr>
          <w:p w14:paraId="501180D4" w14:textId="77777777" w:rsidR="00BB55F0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th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 w14:paraId="4A881A95" w14:textId="77777777" w:rsidR="00BB55F0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thout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</w:tcPr>
          <w:p w14:paraId="6270B09A" w14:textId="77777777" w:rsidR="00BB55F0" w:rsidRDefault="00BB55F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bottom w:val="single" w:sz="8" w:space="0" w:color="000000"/>
            </w:tcBorders>
          </w:tcPr>
          <w:p w14:paraId="1833E20F" w14:textId="77777777" w:rsidR="00BB55F0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th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 w14:paraId="19741253" w14:textId="77777777" w:rsidR="00BB55F0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thout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</w:tcPr>
          <w:p w14:paraId="14EFA876" w14:textId="77777777" w:rsidR="00BB55F0" w:rsidRDefault="00BB55F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B55F0" w14:paraId="16F6E7B1" w14:textId="77777777" w:rsidTr="00BB55F0">
        <w:tc>
          <w:tcPr>
            <w:tcW w:w="1725" w:type="dxa"/>
            <w:tcBorders>
              <w:top w:val="single" w:sz="8" w:space="0" w:color="000000"/>
            </w:tcBorders>
          </w:tcPr>
          <w:p w14:paraId="305832D4" w14:textId="77777777" w:rsidR="00BB55F0" w:rsidRDefault="00000000">
            <w:pPr>
              <w:spacing w:before="36" w:after="36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I disclosure</w:t>
            </w:r>
          </w:p>
        </w:tc>
        <w:tc>
          <w:tcPr>
            <w:tcW w:w="1365" w:type="dxa"/>
            <w:tcBorders>
              <w:top w:val="single" w:sz="8" w:space="0" w:color="000000"/>
            </w:tcBorders>
          </w:tcPr>
          <w:p w14:paraId="42A2C9C1" w14:textId="77777777" w:rsidR="00BB55F0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 (0.9)</w:t>
            </w:r>
          </w:p>
        </w:tc>
        <w:tc>
          <w:tcPr>
            <w:tcW w:w="1200" w:type="dxa"/>
            <w:tcBorders>
              <w:top w:val="single" w:sz="8" w:space="0" w:color="000000"/>
            </w:tcBorders>
          </w:tcPr>
          <w:p w14:paraId="7A22C9AD" w14:textId="77777777" w:rsidR="00BB55F0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 (1.5)</w:t>
            </w:r>
          </w:p>
        </w:tc>
        <w:tc>
          <w:tcPr>
            <w:tcW w:w="1125" w:type="dxa"/>
            <w:tcBorders>
              <w:top w:val="single" w:sz="8" w:space="0" w:color="000000"/>
            </w:tcBorders>
          </w:tcPr>
          <w:p w14:paraId="239FE683" w14:textId="77777777" w:rsidR="00BB55F0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9</w:t>
            </w:r>
          </w:p>
        </w:tc>
        <w:tc>
          <w:tcPr>
            <w:tcW w:w="1470" w:type="dxa"/>
            <w:tcBorders>
              <w:top w:val="single" w:sz="8" w:space="0" w:color="000000"/>
            </w:tcBorders>
          </w:tcPr>
          <w:p w14:paraId="485B0263" w14:textId="77777777" w:rsidR="00BB55F0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 (80)</w:t>
            </w:r>
          </w:p>
        </w:tc>
        <w:tc>
          <w:tcPr>
            <w:tcW w:w="1560" w:type="dxa"/>
            <w:tcBorders>
              <w:top w:val="single" w:sz="8" w:space="0" w:color="000000"/>
            </w:tcBorders>
          </w:tcPr>
          <w:p w14:paraId="66775ECA" w14:textId="77777777" w:rsidR="00BB55F0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 (103)</w:t>
            </w:r>
          </w:p>
        </w:tc>
        <w:tc>
          <w:tcPr>
            <w:tcW w:w="1155" w:type="dxa"/>
            <w:tcBorders>
              <w:top w:val="single" w:sz="8" w:space="0" w:color="000000"/>
            </w:tcBorders>
          </w:tcPr>
          <w:p w14:paraId="0C7C4886" w14:textId="77777777" w:rsidR="00BB55F0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B55F0" w14:paraId="5580F5CB" w14:textId="77777777" w:rsidTr="00BB55F0">
        <w:tc>
          <w:tcPr>
            <w:tcW w:w="1725" w:type="dxa"/>
          </w:tcPr>
          <w:p w14:paraId="19232ED2" w14:textId="77777777" w:rsidR="00BB55F0" w:rsidRDefault="00000000">
            <w:pPr>
              <w:spacing w:before="36" w:after="36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nding disclosure</w:t>
            </w:r>
          </w:p>
        </w:tc>
        <w:tc>
          <w:tcPr>
            <w:tcW w:w="1365" w:type="dxa"/>
          </w:tcPr>
          <w:p w14:paraId="75C7E6A2" w14:textId="77777777" w:rsidR="00BB55F0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 (1)</w:t>
            </w:r>
          </w:p>
        </w:tc>
        <w:tc>
          <w:tcPr>
            <w:tcW w:w="1200" w:type="dxa"/>
          </w:tcPr>
          <w:p w14:paraId="10E7C579" w14:textId="77777777" w:rsidR="00BB55F0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 (0.9)</w:t>
            </w:r>
          </w:p>
        </w:tc>
        <w:tc>
          <w:tcPr>
            <w:tcW w:w="1125" w:type="dxa"/>
          </w:tcPr>
          <w:p w14:paraId="268F66BC" w14:textId="77777777" w:rsidR="00BB55F0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70" w:type="dxa"/>
          </w:tcPr>
          <w:p w14:paraId="6665017A" w14:textId="77777777" w:rsidR="00BB55F0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 (86)</w:t>
            </w:r>
          </w:p>
        </w:tc>
        <w:tc>
          <w:tcPr>
            <w:tcW w:w="1560" w:type="dxa"/>
          </w:tcPr>
          <w:p w14:paraId="4BF69497" w14:textId="77777777" w:rsidR="00BB55F0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 (78)</w:t>
            </w:r>
          </w:p>
        </w:tc>
        <w:tc>
          <w:tcPr>
            <w:tcW w:w="1155" w:type="dxa"/>
          </w:tcPr>
          <w:p w14:paraId="4DAF3494" w14:textId="77777777" w:rsidR="00BB55F0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BB55F0" w14:paraId="1D731D9D" w14:textId="77777777" w:rsidTr="00BB55F0">
        <w:tc>
          <w:tcPr>
            <w:tcW w:w="1725" w:type="dxa"/>
          </w:tcPr>
          <w:p w14:paraId="4F625964" w14:textId="77777777" w:rsidR="00BB55F0" w:rsidRDefault="00000000">
            <w:pPr>
              <w:spacing w:before="36" w:after="36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tocol registration</w:t>
            </w:r>
          </w:p>
        </w:tc>
        <w:tc>
          <w:tcPr>
            <w:tcW w:w="1365" w:type="dxa"/>
          </w:tcPr>
          <w:p w14:paraId="0B0C39B5" w14:textId="77777777" w:rsidR="00BB55F0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200" w:type="dxa"/>
          </w:tcPr>
          <w:p w14:paraId="6F0E8933" w14:textId="77777777" w:rsidR="00BB55F0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 (0.9)</w:t>
            </w:r>
          </w:p>
        </w:tc>
        <w:tc>
          <w:tcPr>
            <w:tcW w:w="1125" w:type="dxa"/>
          </w:tcPr>
          <w:p w14:paraId="1BB26F6D" w14:textId="77777777" w:rsidR="00BB55F0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70" w:type="dxa"/>
          </w:tcPr>
          <w:p w14:paraId="276972DA" w14:textId="77777777" w:rsidR="00BB55F0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 (84)</w:t>
            </w:r>
          </w:p>
        </w:tc>
        <w:tc>
          <w:tcPr>
            <w:tcW w:w="1560" w:type="dxa"/>
          </w:tcPr>
          <w:p w14:paraId="1367EF43" w14:textId="77777777" w:rsidR="00BB55F0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 (85)</w:t>
            </w:r>
          </w:p>
        </w:tc>
        <w:tc>
          <w:tcPr>
            <w:tcW w:w="1155" w:type="dxa"/>
          </w:tcPr>
          <w:p w14:paraId="15529D8E" w14:textId="77777777" w:rsidR="00BB55F0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B55F0" w14:paraId="4C1BEB8C" w14:textId="77777777" w:rsidTr="00BB55F0">
        <w:tc>
          <w:tcPr>
            <w:tcW w:w="1725" w:type="dxa"/>
          </w:tcPr>
          <w:p w14:paraId="6443DF62" w14:textId="77777777" w:rsidR="00BB55F0" w:rsidRDefault="00000000">
            <w:pPr>
              <w:spacing w:before="36" w:after="36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ta sharing</w:t>
            </w:r>
          </w:p>
        </w:tc>
        <w:tc>
          <w:tcPr>
            <w:tcW w:w="1365" w:type="dxa"/>
          </w:tcPr>
          <w:p w14:paraId="1ADD9A28" w14:textId="77777777" w:rsidR="00BB55F0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 (1.1)</w:t>
            </w:r>
          </w:p>
        </w:tc>
        <w:tc>
          <w:tcPr>
            <w:tcW w:w="1200" w:type="dxa"/>
          </w:tcPr>
          <w:p w14:paraId="426FA50E" w14:textId="77777777" w:rsidR="00BB55F0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 (0.9)</w:t>
            </w:r>
          </w:p>
        </w:tc>
        <w:tc>
          <w:tcPr>
            <w:tcW w:w="1125" w:type="dxa"/>
          </w:tcPr>
          <w:p w14:paraId="501BF096" w14:textId="77777777" w:rsidR="00BB55F0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70" w:type="dxa"/>
          </w:tcPr>
          <w:p w14:paraId="5AE996E9" w14:textId="77777777" w:rsidR="00BB55F0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 (86)</w:t>
            </w:r>
          </w:p>
        </w:tc>
        <w:tc>
          <w:tcPr>
            <w:tcW w:w="1560" w:type="dxa"/>
          </w:tcPr>
          <w:p w14:paraId="4E4F627A" w14:textId="77777777" w:rsidR="00BB55F0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 (85)</w:t>
            </w:r>
          </w:p>
        </w:tc>
        <w:tc>
          <w:tcPr>
            <w:tcW w:w="1155" w:type="dxa"/>
          </w:tcPr>
          <w:p w14:paraId="5681C97F" w14:textId="77777777" w:rsidR="00BB55F0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B55F0" w14:paraId="6C562453" w14:textId="77777777" w:rsidTr="00BB55F0">
        <w:tc>
          <w:tcPr>
            <w:tcW w:w="1725" w:type="dxa"/>
            <w:tcBorders>
              <w:bottom w:val="single" w:sz="8" w:space="0" w:color="000000"/>
            </w:tcBorders>
          </w:tcPr>
          <w:p w14:paraId="66282E9A" w14:textId="77777777" w:rsidR="00BB55F0" w:rsidRDefault="00000000">
            <w:pPr>
              <w:spacing w:before="36" w:after="36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e sharing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</w:tcPr>
          <w:p w14:paraId="2E90B47F" w14:textId="77777777" w:rsidR="00BB55F0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 (1.3)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 w14:paraId="00692ADB" w14:textId="77777777" w:rsidR="00BB55F0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 (0.9)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</w:tcPr>
          <w:p w14:paraId="5D9DC84E" w14:textId="77777777" w:rsidR="00BB55F0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41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</w:tcPr>
          <w:p w14:paraId="091A53BF" w14:textId="77777777" w:rsidR="00BB55F0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.5 (75.5)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 w14:paraId="520B8E78" w14:textId="77777777" w:rsidR="00BB55F0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 (84)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</w:tcPr>
          <w:p w14:paraId="20656165" w14:textId="77777777" w:rsidR="00BB55F0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3</w:t>
            </w:r>
          </w:p>
        </w:tc>
      </w:tr>
    </w:tbl>
    <w:p w14:paraId="3FBC6CAD" w14:textId="77777777" w:rsidR="00BB55F0" w:rsidRDefault="00000000">
      <w:pPr>
        <w:spacing w:before="180" w:after="180" w:line="360" w:lineRule="auto"/>
        <w:jc w:val="both"/>
      </w:pPr>
      <w:r>
        <w:rPr>
          <w:rFonts w:ascii="Times New Roman" w:eastAsia="Times New Roman" w:hAnsi="Times New Roman" w:cs="Times New Roman"/>
          <w:sz w:val="24"/>
          <w:szCs w:val="24"/>
        </w:rPr>
        <w:t>P-value based on the Wilcoxon rank sum test. 183 articles were published in journals with no impact factor. COI: conflict of interest; SD: standard deviation; IQR: inter-quartile range.</w:t>
      </w:r>
    </w:p>
    <w:sectPr w:rsidR="00BB55F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W0NLCwMDE3NTIwsDBT0lEKTi0uzszPAykwqgUAfHMYxCwAAAA="/>
  </w:docVars>
  <w:rsids>
    <w:rsidRoot w:val="00BB55F0"/>
    <w:rsid w:val="0045277F"/>
    <w:rsid w:val="00547D3B"/>
    <w:rsid w:val="00BB55F0"/>
    <w:rsid w:val="00C1107F"/>
    <w:rsid w:val="00EC2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CD1BE"/>
  <w15:docId w15:val="{3821B7F1-2CFD-4B0B-AA9A-2F8B9AD0D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  <w:tblStylePr w:type="firstRow">
      <w:tblPr/>
      <w:tcPr>
        <w:tcBorders>
          <w:bottom w:val="nil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hmad Sofi-Mahmudi</cp:lastModifiedBy>
  <cp:revision>5</cp:revision>
  <dcterms:created xsi:type="dcterms:W3CDTF">2022-12-11T00:08:00Z</dcterms:created>
  <dcterms:modified xsi:type="dcterms:W3CDTF">2023-04-12T18:56:00Z</dcterms:modified>
</cp:coreProperties>
</file>